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E1A55" w14:textId="77777777" w:rsidR="002D1272" w:rsidRDefault="005D6EF7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MATERIALS AND METHODS</w:t>
      </w:r>
    </w:p>
    <w:p w14:paraId="12F50DD1" w14:textId="77777777" w:rsidR="002D1272" w:rsidRDefault="005D6EF7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>Image normalization</w:t>
      </w:r>
    </w:p>
    <w:p w14:paraId="5E1FC3B8" w14:textId="77777777" w:rsidR="002D1272" w:rsidRDefault="005D6EF7">
      <w:pPr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</w:rPr>
        <w:t>Image normalization was performed as follows</w:t>
      </w:r>
      <w:r>
        <w:rPr>
          <w:rFonts w:ascii="Times New Roman" w:eastAsia="DengXian" w:hAnsi="Times New Roman" w:cs="Times New Roman" w:hint="eastAsia"/>
        </w:rPr>
        <w:t>: (</w:t>
      </w:r>
      <w:r>
        <w:rPr>
          <w:rFonts w:ascii="Times New Roman" w:eastAsia="DengXian" w:hAnsi="Times New Roman" w:cs="Times New Roman"/>
        </w:rPr>
        <w:t>1</w:t>
      </w:r>
      <w:r>
        <w:rPr>
          <w:rFonts w:ascii="Times New Roman" w:eastAsia="DengXian" w:hAnsi="Times New Roman" w:cs="Times New Roman" w:hint="eastAsia"/>
        </w:rPr>
        <w:t>) image registration</w:t>
      </w:r>
      <w:r>
        <w:rPr>
          <w:rFonts w:ascii="Times New Roman" w:eastAsia="DengXian" w:hAnsi="Times New Roman" w:cs="Times New Roman"/>
        </w:rPr>
        <w:t>:</w:t>
      </w:r>
      <w:r>
        <w:rPr>
          <w:rFonts w:ascii="Times New Roman" w:eastAsia="DengXian" w:hAnsi="Times New Roman" w:cs="Times New Roman" w:hint="eastAsia"/>
        </w:rPr>
        <w:t xml:space="preserve"> every </w:t>
      </w:r>
      <w:proofErr w:type="spellStart"/>
      <w:r>
        <w:rPr>
          <w:rFonts w:ascii="Times New Roman" w:eastAsia="DengXian" w:hAnsi="Times New Roman" w:cs="Times New Roman"/>
        </w:rPr>
        <w:t>noncontrast</w:t>
      </w:r>
      <w:proofErr w:type="spellEnd"/>
      <w:r>
        <w:rPr>
          <w:rFonts w:ascii="Times New Roman" w:eastAsia="DengXian" w:hAnsi="Times New Roman" w:cs="Times New Roman" w:hint="eastAsia"/>
        </w:rPr>
        <w:t xml:space="preserve"> </w:t>
      </w:r>
      <w:r>
        <w:rPr>
          <w:rFonts w:ascii="Times New Roman" w:eastAsia="DengXian" w:hAnsi="Times New Roman" w:cs="Times New Roman"/>
        </w:rPr>
        <w:t>c</w:t>
      </w:r>
      <w:r>
        <w:rPr>
          <w:rFonts w:ascii="Times New Roman" w:eastAsia="DengXian" w:hAnsi="Times New Roman" w:cs="Times New Roman" w:hint="eastAsia"/>
        </w:rPr>
        <w:t xml:space="preserve">omputed tomography </w:t>
      </w:r>
      <w:r>
        <w:rPr>
          <w:rFonts w:ascii="Times New Roman" w:eastAsia="DengXian" w:hAnsi="Times New Roman" w:cs="Times New Roman"/>
        </w:rPr>
        <w:t>(</w:t>
      </w:r>
      <w:r>
        <w:rPr>
          <w:rFonts w:ascii="Times New Roman" w:eastAsia="DengXian" w:hAnsi="Times New Roman" w:cs="Times New Roman" w:hint="eastAsia"/>
        </w:rPr>
        <w:t>NCCT</w:t>
      </w:r>
      <w:r>
        <w:rPr>
          <w:rFonts w:ascii="Times New Roman" w:eastAsia="DengXian" w:hAnsi="Times New Roman" w:cs="Times New Roman"/>
        </w:rPr>
        <w:t>)</w:t>
      </w:r>
      <w:r>
        <w:rPr>
          <w:rFonts w:ascii="Times New Roman" w:eastAsia="DengXian" w:hAnsi="Times New Roman" w:cs="Times New Roman" w:hint="eastAsia"/>
        </w:rPr>
        <w:t xml:space="preserve"> image slice from the raw data was resampled to a unified pixel dimension size of 1.0</w:t>
      </w:r>
      <w:r>
        <w:rPr>
          <w:rFonts w:ascii="Times New Roman" w:eastAsia="DengXian" w:hAnsi="Times New Roman" w:cs="Times New Roman" w:hint="eastAsia"/>
        </w:rPr>
        <w:t>×</w:t>
      </w:r>
      <w:r>
        <w:rPr>
          <w:rFonts w:ascii="Times New Roman" w:eastAsia="DengXian" w:hAnsi="Times New Roman" w:cs="Times New Roman" w:hint="eastAsia"/>
        </w:rPr>
        <w:t>1.0</w:t>
      </w:r>
      <w:r>
        <w:rPr>
          <w:rFonts w:ascii="Times New Roman" w:eastAsia="DengXian" w:hAnsi="Times New Roman" w:cs="Times New Roman" w:hint="eastAsia"/>
        </w:rPr>
        <w:t>×</w:t>
      </w:r>
      <w:r>
        <w:rPr>
          <w:rFonts w:ascii="Times New Roman" w:eastAsia="DengXian" w:hAnsi="Times New Roman" w:cs="Times New Roman" w:hint="eastAsia"/>
        </w:rPr>
        <w:t>1.0 mm</w:t>
      </w:r>
      <w:r>
        <w:rPr>
          <w:rFonts w:ascii="Times New Roman" w:eastAsia="DengXian" w:hAnsi="Times New Roman" w:cs="Times New Roman" w:hint="eastAsia"/>
          <w:vertAlign w:val="superscript"/>
        </w:rPr>
        <w:t>3</w:t>
      </w:r>
      <w:r>
        <w:rPr>
          <w:rFonts w:ascii="Times New Roman" w:eastAsia="DengXian" w:hAnsi="Times New Roman" w:cs="Times New Roman" w:hint="eastAsia"/>
        </w:rPr>
        <w:t xml:space="preserve">; </w:t>
      </w:r>
      <w:r>
        <w:rPr>
          <w:rFonts w:ascii="Times New Roman" w:eastAsia="DengXian" w:hAnsi="Times New Roman" w:cs="Times New Roman"/>
        </w:rPr>
        <w:t>(2</w:t>
      </w:r>
      <w:r>
        <w:rPr>
          <w:rFonts w:ascii="Times New Roman" w:eastAsia="DengXian" w:hAnsi="Times New Roman" w:cs="Times New Roman" w:hint="eastAsia"/>
        </w:rPr>
        <w:t>)</w:t>
      </w:r>
      <w:bookmarkStart w:id="0" w:name="OLE_LINK19"/>
      <w:r>
        <w:rPr>
          <w:rFonts w:ascii="Times New Roman" w:eastAsia="DengXian" w:hAnsi="Times New Roman" w:cs="Times New Roman"/>
        </w:rPr>
        <w:t xml:space="preserve"> gray level discretization: image intensity of every NCCT image were normalized by the gray level discretization method with a fixed number of bins (256 bins); (3) </w:t>
      </w:r>
      <w:r>
        <w:rPr>
          <w:rFonts w:ascii="Times New Roman" w:eastAsia="DengXian" w:hAnsi="Times New Roman" w:cs="Times New Roman" w:hint="eastAsia"/>
        </w:rPr>
        <w:t>NCCT</w:t>
      </w:r>
      <w:bookmarkEnd w:id="0"/>
      <w:r>
        <w:rPr>
          <w:rFonts w:ascii="Times New Roman" w:eastAsia="DengXian" w:hAnsi="Times New Roman" w:cs="Times New Roman" w:hint="eastAsia"/>
        </w:rPr>
        <w:t xml:space="preserve"> </w:t>
      </w:r>
      <w:r>
        <w:rPr>
          <w:rFonts w:ascii="Times New Roman" w:eastAsia="DengXian" w:hAnsi="Times New Roman" w:cs="Times New Roman"/>
        </w:rPr>
        <w:t>images were viewed in a fixed head window (level = 50 Hounsfield unit; width = 110 Hounsfield unit).</w:t>
      </w:r>
    </w:p>
    <w:p w14:paraId="03A45DE9" w14:textId="77777777" w:rsidR="002D1272" w:rsidRDefault="005D6EF7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t>Reproducibility analysis</w:t>
      </w:r>
    </w:p>
    <w:p w14:paraId="53B374FB" w14:textId="77777777" w:rsidR="002D1272" w:rsidRDefault="005D6EF7">
      <w:pPr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</w:rPr>
        <w:t>Inter-observer and intra-observer reproducibility analyses were performed on 50 patients randomly selected from the training cohort. The region of interest (ROI) of each patient</w:t>
      </w:r>
      <w:r>
        <w:rPr>
          <w:rFonts w:ascii="Times New Roman" w:eastAsia="DengXian" w:hAnsi="Times New Roman" w:cs="Times New Roman" w:hint="eastAsia"/>
        </w:rPr>
        <w:t xml:space="preserve"> w</w:t>
      </w:r>
      <w:r>
        <w:rPr>
          <w:rFonts w:ascii="Times New Roman" w:eastAsia="DengXian" w:hAnsi="Times New Roman" w:cs="Times New Roman"/>
        </w:rPr>
        <w:t>as</w:t>
      </w:r>
      <w:r>
        <w:rPr>
          <w:rFonts w:ascii="Times New Roman" w:eastAsia="DengXian" w:hAnsi="Times New Roman" w:cs="Times New Roman" w:hint="eastAsia"/>
        </w:rPr>
        <w:t xml:space="preserve"> </w:t>
      </w:r>
      <w:r>
        <w:rPr>
          <w:rFonts w:ascii="Times New Roman" w:eastAsia="DengXian" w:hAnsi="Times New Roman" w:cs="Times New Roman"/>
        </w:rPr>
        <w:t>manually</w:t>
      </w:r>
      <w:r>
        <w:rPr>
          <w:rFonts w:ascii="Times New Roman" w:eastAsia="DengXian" w:hAnsi="Times New Roman" w:cs="Times New Roman" w:hint="eastAsia"/>
        </w:rPr>
        <w:t xml:space="preserve"> segmented again by </w:t>
      </w:r>
      <w:r>
        <w:rPr>
          <w:rFonts w:ascii="Times New Roman" w:eastAsia="DengXian" w:hAnsi="Times New Roman" w:cs="Times New Roman"/>
        </w:rPr>
        <w:t>the same experienced</w:t>
      </w:r>
      <w:r>
        <w:rPr>
          <w:rFonts w:ascii="Times New Roman" w:eastAsia="DengXian" w:hAnsi="Times New Roman" w:cs="Times New Roman" w:hint="eastAsia"/>
        </w:rPr>
        <w:t xml:space="preserve"> radiologist</w:t>
      </w:r>
      <w:r>
        <w:rPr>
          <w:rFonts w:ascii="Times New Roman" w:eastAsia="DengXian" w:hAnsi="Times New Roman" w:cs="Times New Roman"/>
        </w:rPr>
        <w:t xml:space="preserve"> after 2 weeks interval and</w:t>
      </w:r>
      <w:r>
        <w:rPr>
          <w:rFonts w:ascii="Times New Roman" w:eastAsia="DengXian" w:hAnsi="Times New Roman" w:cs="Times New Roman" w:hint="eastAsia"/>
        </w:rPr>
        <w:t xml:space="preserve"> by another </w:t>
      </w:r>
      <w:r>
        <w:rPr>
          <w:rFonts w:ascii="Times New Roman" w:eastAsia="DengXian" w:hAnsi="Times New Roman" w:cs="Times New Roman"/>
        </w:rPr>
        <w:t>experienced</w:t>
      </w:r>
      <w:r>
        <w:rPr>
          <w:rFonts w:ascii="Times New Roman" w:eastAsia="DengXian" w:hAnsi="Times New Roman" w:cs="Times New Roman" w:hint="eastAsia"/>
        </w:rPr>
        <w:t xml:space="preserve"> radiologist using the same method. </w:t>
      </w:r>
      <w:r>
        <w:rPr>
          <w:rFonts w:ascii="Times New Roman" w:eastAsia="DengXian" w:hAnsi="Times New Roman" w:cs="Times New Roman"/>
        </w:rPr>
        <w:t xml:space="preserve">After extracting </w:t>
      </w:r>
      <w:r>
        <w:rPr>
          <w:rFonts w:ascii="Times New Roman" w:eastAsia="DengXian" w:hAnsi="Times New Roman" w:cs="Times New Roman" w:hint="eastAsia"/>
        </w:rPr>
        <w:t>radiomics features</w:t>
      </w:r>
      <w:r>
        <w:rPr>
          <w:rFonts w:ascii="Times New Roman" w:eastAsia="DengXian" w:hAnsi="Times New Roman" w:cs="Times New Roman"/>
        </w:rPr>
        <w:t>,</w:t>
      </w:r>
      <w:r>
        <w:rPr>
          <w:rFonts w:ascii="Times New Roman" w:eastAsia="DengXian" w:hAnsi="Times New Roman" w:cs="Times New Roman" w:hint="eastAsia"/>
        </w:rPr>
        <w:t xml:space="preserve"> </w:t>
      </w:r>
      <w:r>
        <w:rPr>
          <w:rFonts w:ascii="Times New Roman" w:eastAsia="DengXian" w:hAnsi="Times New Roman" w:cs="Times New Roman"/>
        </w:rPr>
        <w:t>the int</w:t>
      </w:r>
      <w:r>
        <w:rPr>
          <w:rFonts w:ascii="Times New Roman" w:eastAsia="DengXian" w:hAnsi="Times New Roman" w:cs="Times New Roman" w:hint="eastAsia"/>
        </w:rPr>
        <w:t>raclass</w:t>
      </w:r>
      <w:r>
        <w:rPr>
          <w:rFonts w:ascii="Times New Roman" w:eastAsia="DengXian" w:hAnsi="Times New Roman" w:cs="Times New Roman"/>
        </w:rPr>
        <w:t xml:space="preserve"> correlation coefficient (ICC</w:t>
      </w:r>
      <w:r>
        <w:rPr>
          <w:rFonts w:ascii="Times New Roman" w:eastAsia="DengXian" w:hAnsi="Times New Roman" w:cs="Times New Roman" w:hint="eastAsia"/>
        </w:rPr>
        <w:t>)</w:t>
      </w:r>
      <w:r>
        <w:rPr>
          <w:rFonts w:ascii="Times New Roman" w:eastAsia="DengXian" w:hAnsi="Times New Roman" w:cs="Times New Roman"/>
        </w:rPr>
        <w:t xml:space="preserve"> was calculated to assess the reproducibility</w:t>
      </w:r>
      <w:r>
        <w:rPr>
          <w:rFonts w:ascii="Times New Roman" w:eastAsia="DengXian" w:hAnsi="Times New Roman" w:cs="Times New Roman" w:hint="eastAsia"/>
        </w:rPr>
        <w:t xml:space="preserve"> of radiomics features</w:t>
      </w:r>
      <w:r>
        <w:rPr>
          <w:rFonts w:ascii="Times New Roman" w:eastAsia="DengXian" w:hAnsi="Times New Roman" w:cs="Times New Roman"/>
        </w:rPr>
        <w:t>. The results showed that 364 (91.9%)</w:t>
      </w:r>
      <w:r>
        <w:rPr>
          <w:rFonts w:ascii="Times New Roman" w:eastAsia="DengXian" w:hAnsi="Times New Roman" w:cs="Times New Roman" w:hint="eastAsia"/>
        </w:rPr>
        <w:t xml:space="preserve"> radiomics features</w:t>
      </w:r>
      <w:r>
        <w:rPr>
          <w:rFonts w:ascii="Times New Roman" w:eastAsia="DengXian" w:hAnsi="Times New Roman" w:cs="Times New Roman"/>
        </w:rPr>
        <w:t xml:space="preserve"> showed </w:t>
      </w:r>
      <w:r>
        <w:rPr>
          <w:rFonts w:ascii="Times New Roman" w:eastAsia="DengXian" w:hAnsi="Times New Roman" w:cs="Times New Roman" w:hint="eastAsia"/>
        </w:rPr>
        <w:t>ICC &gt; 0.</w:t>
      </w:r>
      <w:r>
        <w:rPr>
          <w:rFonts w:ascii="Times New Roman" w:eastAsia="DengXian" w:hAnsi="Times New Roman" w:cs="Times New Roman"/>
        </w:rPr>
        <w:t>8 in the inter-observer reproducibility analysis and 370 (93.4%)</w:t>
      </w:r>
      <w:r>
        <w:rPr>
          <w:rFonts w:ascii="Times New Roman" w:eastAsia="DengXian" w:hAnsi="Times New Roman" w:cs="Times New Roman" w:hint="eastAsia"/>
        </w:rPr>
        <w:t xml:space="preserve"> radiomics features</w:t>
      </w:r>
      <w:r>
        <w:rPr>
          <w:rFonts w:ascii="Times New Roman" w:eastAsia="DengXian" w:hAnsi="Times New Roman" w:cs="Times New Roman"/>
        </w:rPr>
        <w:t xml:space="preserve"> showed </w:t>
      </w:r>
      <w:r>
        <w:rPr>
          <w:rFonts w:ascii="Times New Roman" w:eastAsia="DengXian" w:hAnsi="Times New Roman" w:cs="Times New Roman" w:hint="eastAsia"/>
        </w:rPr>
        <w:t>ICC &gt; 0.</w:t>
      </w:r>
      <w:r>
        <w:rPr>
          <w:rFonts w:ascii="Times New Roman" w:eastAsia="DengXian" w:hAnsi="Times New Roman" w:cs="Times New Roman"/>
        </w:rPr>
        <w:t>8 in the intra-observer reproducibility analysis.</w:t>
      </w:r>
    </w:p>
    <w:p w14:paraId="269BAA03" w14:textId="77777777" w:rsidR="002D1272" w:rsidRDefault="005D6EF7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t>Radiomics Features Harmonization</w:t>
      </w:r>
    </w:p>
    <w:p w14:paraId="3CD5ECFD" w14:textId="77777777" w:rsidR="002D1272" w:rsidRDefault="005D6EF7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</w:rPr>
        <w:t xml:space="preserve">Before radiomics features selection, harmonization </w:t>
      </w:r>
      <w:bookmarkStart w:id="1" w:name="_Hlk58088727"/>
      <w:r>
        <w:rPr>
          <w:rFonts w:ascii="Times New Roman" w:eastAsia="DengXian" w:hAnsi="Times New Roman" w:cs="Times New Roman"/>
        </w:rPr>
        <w:t>in the feature domain</w:t>
      </w:r>
      <w:bookmarkEnd w:id="1"/>
      <w:r>
        <w:rPr>
          <w:rFonts w:ascii="Times New Roman" w:eastAsia="DengXian" w:hAnsi="Times New Roman" w:cs="Times New Roman"/>
        </w:rPr>
        <w:t xml:space="preserve"> was performed. First, variables with zero variance were excluded from analyses, and the missing values were replaced by the median. Then the data were standardized by using zero-mean normalization.</w:t>
      </w:r>
    </w:p>
    <w:p w14:paraId="75F16CB7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49E49B45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62258A65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553B26D9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594E2AB9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26C9D785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285DDAC4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339E55B0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5C4A1B86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220ED4AC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2E01A107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0F8B5B85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7042A5DA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47E1804D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3103D73A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7B6489F5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5B0D7D8E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2F968CAD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3D9F8564" w14:textId="77777777" w:rsidR="002D1272" w:rsidRDefault="002D1272">
      <w:pPr>
        <w:rPr>
          <w:rFonts w:ascii="Times New Roman" w:eastAsia="DengXian" w:hAnsi="Times New Roman" w:cs="Times New Roman"/>
        </w:rPr>
      </w:pPr>
    </w:p>
    <w:p w14:paraId="2BCD1E2D" w14:textId="77777777" w:rsidR="002D1272" w:rsidRDefault="005D6EF7">
      <w:pPr>
        <w:rPr>
          <w:rFonts w:ascii="Times New Roman" w:eastAsia="SimSun" w:hAnsi="Times New Roman" w:cs="Times New Roman"/>
          <w:b/>
          <w:color w:val="000000"/>
          <w:szCs w:val="21"/>
        </w:rPr>
      </w:pPr>
      <w:r>
        <w:rPr>
          <w:rFonts w:ascii="Times New Roman" w:eastAsia="SimSun" w:hAnsi="Times New Roman" w:cs="Times New Roman"/>
          <w:b/>
          <w:color w:val="000000"/>
          <w:szCs w:val="21"/>
        </w:rPr>
        <w:lastRenderedPageBreak/>
        <w:t xml:space="preserve">Table S1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Clinical and imaging characteristics</w:t>
      </w:r>
      <w:r>
        <w:rPr>
          <w:rFonts w:ascii="Times New Roman" w:eastAsia="SimSun" w:hAnsi="Times New Roman" w:cs="Times New Roman"/>
          <w:b/>
          <w:color w:val="000000"/>
          <w:szCs w:val="21"/>
        </w:rPr>
        <w:t xml:space="preserve"> of 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>the</w:t>
      </w:r>
      <w:r>
        <w:rPr>
          <w:rFonts w:ascii="Times New Roman" w:eastAsia="SimSun" w:hAnsi="Times New Roman" w:cs="Times New Roman"/>
          <w:b/>
          <w:color w:val="000000"/>
          <w:szCs w:val="21"/>
        </w:rPr>
        <w:t xml:space="preserve"> three cohorts.</w:t>
      </w:r>
    </w:p>
    <w:tbl>
      <w:tblPr>
        <w:tblpPr w:leftFromText="180" w:rightFromText="180" w:vertAnchor="text" w:horzAnchor="page" w:tblpX="1633" w:tblpY="39"/>
        <w:tblOverlap w:val="never"/>
        <w:tblW w:w="98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936"/>
        <w:gridCol w:w="1937"/>
        <w:gridCol w:w="1936"/>
        <w:gridCol w:w="1421"/>
      </w:tblGrid>
      <w:tr w:rsidR="002D1272" w14:paraId="2EB1E3C7" w14:textId="77777777">
        <w:trPr>
          <w:trHeight w:val="635"/>
        </w:trPr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B7DCF" w14:textId="77777777" w:rsidR="002D1272" w:rsidRDefault="005D6EF7">
            <w:pPr>
              <w:rPr>
                <w:rFonts w:ascii="Times New Roman" w:eastAsia="VnqmfpAdvTTb5929f4c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V</w:t>
            </w:r>
            <w:r>
              <w:rPr>
                <w:rFonts w:ascii="Times New Roman" w:eastAsia="VnqmfpAdvTTb5929f4c" w:hAnsi="Times New Roman" w:cs="Times New Roman"/>
                <w:color w:val="000000"/>
                <w:szCs w:val="21"/>
              </w:rPr>
              <w:t>ariables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669C2" w14:textId="77777777" w:rsidR="002D1272" w:rsidRDefault="005D6EF7">
            <w:pPr>
              <w:rPr>
                <w:rFonts w:ascii="Times New Roman" w:eastAsia="VnqmfpAdvTTb5929f4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VnqmfpAdvTTb5929f4c" w:hAnsi="Times New Roman" w:cs="Times New Roman"/>
                <w:color w:val="000000"/>
                <w:szCs w:val="21"/>
              </w:rPr>
              <w:t xml:space="preserve">Training Cohort </w:t>
            </w:r>
          </w:p>
          <w:p w14:paraId="3873FF2F" w14:textId="77777777" w:rsidR="002D1272" w:rsidRDefault="005D6EF7">
            <w:pPr>
              <w:rPr>
                <w:rFonts w:ascii="Times New Roman" w:eastAsia="VnqmfpAdvTTb5929f4c" w:hAnsi="Times New Roman" w:cs="Times New Roman"/>
                <w:szCs w:val="21"/>
              </w:rPr>
            </w:pPr>
            <w:r>
              <w:rPr>
                <w:rFonts w:ascii="Times New Roman" w:eastAsia="VnqmfpAdvTTb5929f4c" w:hAnsi="Times New Roman" w:cs="Times New Roman"/>
                <w:color w:val="000000"/>
                <w:szCs w:val="21"/>
              </w:rPr>
              <w:t>(n = 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1</w:t>
            </w:r>
            <w:r>
              <w:rPr>
                <w:rFonts w:ascii="Times New Roman" w:eastAsia="VnqmfpAdvTTb5929f4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18165" w14:textId="77777777" w:rsidR="002D1272" w:rsidRDefault="005D6EF7">
            <w:pPr>
              <w:rPr>
                <w:rFonts w:ascii="Times New Roman" w:eastAsia="VnqmfpAdvTTb5929f4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VnqmfpAdvTTb5929f4c" w:hAnsi="Times New Roman" w:cs="Times New Roman"/>
                <w:color w:val="000000"/>
                <w:szCs w:val="21"/>
              </w:rPr>
              <w:t xml:space="preserve">Validation Cohort </w:t>
            </w:r>
          </w:p>
          <w:p w14:paraId="1B9DD8EF" w14:textId="77777777" w:rsidR="002D1272" w:rsidRDefault="005D6EF7">
            <w:pPr>
              <w:rPr>
                <w:rFonts w:ascii="Times New Roman" w:eastAsia="VnqmfpAdvTTb5929f4c" w:hAnsi="Times New Roman" w:cs="Times New Roman"/>
                <w:szCs w:val="21"/>
              </w:rPr>
            </w:pPr>
            <w:r>
              <w:rPr>
                <w:rFonts w:ascii="Times New Roman" w:eastAsia="VnqmfpAdvTTb5929f4c" w:hAnsi="Times New Roman" w:cs="Times New Roman"/>
                <w:color w:val="000000"/>
                <w:szCs w:val="21"/>
              </w:rPr>
              <w:t xml:space="preserve">(n =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6</w:t>
            </w:r>
            <w:r>
              <w:rPr>
                <w:rFonts w:ascii="Times New Roman" w:eastAsia="VnqmfpAdvTTb5929f4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8091E" w14:textId="77777777" w:rsidR="002D1272" w:rsidRDefault="005D6EF7">
            <w:pPr>
              <w:rPr>
                <w:rFonts w:ascii="Times New Roman" w:eastAsia="VnqmfpAdvTTb5929f4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esting</w:t>
            </w:r>
            <w:r>
              <w:rPr>
                <w:rFonts w:ascii="Times New Roman" w:eastAsia="VnqmfpAdvTTb5929f4c" w:hAnsi="Times New Roman" w:cs="Times New Roman"/>
                <w:color w:val="000000"/>
                <w:szCs w:val="21"/>
              </w:rPr>
              <w:t xml:space="preserve"> Cohort</w:t>
            </w:r>
          </w:p>
          <w:p w14:paraId="10A27188" w14:textId="77777777" w:rsidR="002D1272" w:rsidRDefault="005D6EF7">
            <w:pPr>
              <w:rPr>
                <w:rFonts w:ascii="Times New Roman" w:eastAsia="VnqmfpAdvTTb5929f4c" w:hAnsi="Times New Roman" w:cs="Times New Roman"/>
                <w:szCs w:val="21"/>
              </w:rPr>
            </w:pPr>
            <w:r>
              <w:rPr>
                <w:rFonts w:ascii="Times New Roman" w:eastAsia="VnqmfpAdvTTb5929f4c" w:hAnsi="Times New Roman" w:cs="Times New Roman"/>
                <w:color w:val="000000"/>
                <w:szCs w:val="21"/>
              </w:rPr>
              <w:t xml:space="preserve">(n =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5</w:t>
            </w:r>
            <w:r>
              <w:rPr>
                <w:rFonts w:ascii="Times New Roman" w:eastAsia="VnqmfpAdvTTb5929f4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A39A2" w14:textId="77777777" w:rsidR="002D1272" w:rsidRDefault="00052A3C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value</w:t>
            </w:r>
          </w:p>
        </w:tc>
      </w:tr>
      <w:tr w:rsidR="002D1272" w14:paraId="304F23C6" w14:textId="77777777">
        <w:trPr>
          <w:trHeight w:val="322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7C20A8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 (y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FDC54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.42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5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869642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.06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00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3F0471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.40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5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9A522B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5</w:t>
            </w:r>
          </w:p>
        </w:tc>
      </w:tr>
      <w:tr w:rsidR="002D1272" w14:paraId="3891E415" w14:textId="77777777">
        <w:trPr>
          <w:trHeight w:val="3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C28FC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D4561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 (62.3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B816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 (62.1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9DEB" w14:textId="77777777" w:rsidR="002D1272" w:rsidRDefault="005D6EF7">
            <w:pPr>
              <w:widowControl/>
              <w:spacing w:line="259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 (65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151D" w14:textId="77777777" w:rsidR="002D1272" w:rsidRDefault="005D6EF7">
            <w:pPr>
              <w:widowControl/>
              <w:spacing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890</w:t>
            </w:r>
          </w:p>
        </w:tc>
      </w:tr>
      <w:tr w:rsidR="002D1272" w14:paraId="35C7CECF" w14:textId="77777777">
        <w:trPr>
          <w:trHeight w:val="32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7DEB5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A0DF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13.9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339B0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 (15.2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1B5B" w14:textId="77777777" w:rsidR="002D1272" w:rsidRDefault="005D6EF7">
            <w:pPr>
              <w:widowControl/>
              <w:spacing w:line="259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9.3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6D2A" w14:textId="77777777" w:rsidR="002D1272" w:rsidRDefault="005D6EF7">
            <w:pPr>
              <w:widowControl/>
              <w:spacing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30</w:t>
            </w:r>
          </w:p>
        </w:tc>
      </w:tr>
      <w:tr w:rsidR="002D1272" w14:paraId="2DA5D0F2" w14:textId="77777777">
        <w:trPr>
          <w:trHeight w:val="28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59A10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mission SBP (mmHg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440DC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8.64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9.9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92B17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7.92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.5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6CBCC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.68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54507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3</w:t>
            </w:r>
          </w:p>
        </w:tc>
      </w:tr>
      <w:tr w:rsidR="002D1272" w14:paraId="663F07DC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D9E9F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mission DBP (mmHg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B07EA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.21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B60C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.03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6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D1BD8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.24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.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20DF9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35</w:t>
            </w:r>
          </w:p>
        </w:tc>
      </w:tr>
      <w:tr w:rsidR="002D1272" w14:paraId="06AF460C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D6D2C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set-to-CT time (h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FA30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0 [1.50-4.0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7EF09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0 [2.00-4.00]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9FFD1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0 [2.00-7.00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7BCB6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2D1272" w14:paraId="16880CFA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EE91F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S scor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1F00F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  <w:r w:rsidR="005C0EE1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．</w:t>
            </w:r>
            <w:r w:rsidR="005C0EE1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5C0EE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[10.00-14.0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374EE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00 [10.00-14.00]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9D243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00 [10.00-14.00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41B4D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50</w:t>
            </w:r>
          </w:p>
        </w:tc>
      </w:tr>
      <w:tr w:rsidR="002D1272" w14:paraId="6289F08E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888A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BC (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11F68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8.76 [7.14-10.68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E8344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.77 [5.98-10.80]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EA12C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.80 [6.57-11.50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9C3D1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44</w:t>
            </w:r>
          </w:p>
        </w:tc>
      </w:tr>
      <w:tr w:rsidR="002D1272" w14:paraId="7DCC2489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E75C3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moglobin (g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8B58C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9.19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9916D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.30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.8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CED12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4.89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.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FA9A6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59</w:t>
            </w:r>
          </w:p>
        </w:tc>
      </w:tr>
      <w:tr w:rsidR="002D1272" w14:paraId="2360DCB8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96CE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telets (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01A34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0.</w:t>
            </w:r>
            <w:r w:rsidR="002A245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  <w:r w:rsidR="002A2456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="002A2456">
              <w:rPr>
                <w:rFonts w:ascii="Times New Roman" w:eastAsia="SimSu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A0DA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.12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1.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B0542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4.32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8.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567EE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196</w:t>
            </w:r>
          </w:p>
        </w:tc>
      </w:tr>
      <w:tr w:rsidR="002D1272" w14:paraId="559FD075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04EB7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TT (s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8B472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.90 [31.30-36.3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F5DD1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3.65 [31.48-36.80]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F040C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4.60 [21.60-28.2</w:t>
            </w:r>
            <w:r w:rsidR="005C0EE1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B3A7E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2D1272" w14:paraId="166F82A7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0CCA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09DFD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3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9CF73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82EC5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1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6F3B0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04</w:t>
            </w:r>
          </w:p>
        </w:tc>
      </w:tr>
      <w:tr w:rsidR="002D1272" w14:paraId="793487D6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400B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brinogen (g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CEB64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6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F0C8F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3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18A65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4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6F0E7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2D1272" w14:paraId="3CD39898" w14:textId="77777777">
        <w:trPr>
          <w:trHeight w:val="35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C063D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um glucose (mmol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848C5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7 [5.66-8.76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C9C16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65 [5.75-8.36]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CCEC2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32 [6.22-9.50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4CF5A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100</w:t>
            </w:r>
          </w:p>
        </w:tc>
      </w:tr>
      <w:tr w:rsidR="002D1272" w14:paraId="3FB2A5AC" w14:textId="77777777">
        <w:trPr>
          <w:trHeight w:val="35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1E473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um Mg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5D277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82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7EC09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CFB6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83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B6D09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45</w:t>
            </w:r>
          </w:p>
        </w:tc>
      </w:tr>
      <w:tr w:rsidR="002D1272" w14:paraId="6016A7D1" w14:textId="77777777">
        <w:trPr>
          <w:trHeight w:val="35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A8230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um Ca (mmol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148F3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23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86021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0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A142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27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367EC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27</w:t>
            </w:r>
          </w:p>
        </w:tc>
      </w:tr>
      <w:tr w:rsidR="002D1272" w14:paraId="342BE36A" w14:textId="77777777">
        <w:trPr>
          <w:trHeight w:val="35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0EA05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um Na (mmol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EADA3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39.67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.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82EA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.06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4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3118A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41.77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.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4B68C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3</w:t>
            </w:r>
          </w:p>
        </w:tc>
      </w:tr>
      <w:tr w:rsidR="002D1272" w14:paraId="1FC7EC17" w14:textId="77777777">
        <w:trPr>
          <w:trHeight w:val="35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02916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eatinin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4E0B8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[49.30-79.7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DE7BA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6.30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[44.00-69.25]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FD890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.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[50.30-73.50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3C7E2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87</w:t>
            </w:r>
          </w:p>
        </w:tc>
      </w:tr>
      <w:tr w:rsidR="002D1272" w14:paraId="2681B391" w14:textId="77777777">
        <w:trPr>
          <w:trHeight w:val="35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8F0A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ea (mmol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A071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71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[4.37-7.15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90478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.51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[4.50-6.46]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D14FC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.10 [3.90-6.20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AD387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31</w:t>
            </w:r>
          </w:p>
        </w:tc>
      </w:tr>
      <w:tr w:rsidR="002D1272" w14:paraId="2D90B02D" w14:textId="77777777">
        <w:trPr>
          <w:trHeight w:val="35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28D21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ic acid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D0175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15.75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7.3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DB081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74.53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8.3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93E40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14.01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8.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5DA9D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46</w:t>
            </w:r>
          </w:p>
        </w:tc>
      </w:tr>
      <w:tr w:rsidR="002D1272" w14:paraId="2E10CA4B" w14:textId="77777777">
        <w:trPr>
          <w:trHeight w:val="35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68DE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DL-C (mmol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AE12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1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[0.93-1.3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D0443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29 [1.05-1.49]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96FC8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45 [1.19-1.69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225CB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2D1272" w14:paraId="26DAAB68" w14:textId="77777777">
        <w:trPr>
          <w:trHeight w:val="34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D684D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DL-C (mmol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72FA2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49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B35A4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53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59B9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52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F9100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949</w:t>
            </w:r>
          </w:p>
        </w:tc>
      </w:tr>
      <w:tr w:rsidR="002D1272" w14:paraId="05FA2E9F" w14:textId="77777777">
        <w:trPr>
          <w:trHeight w:val="34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E78A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um albumin (g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80154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1.54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.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7B8C0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0.21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.7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7714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2.31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23865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71</w:t>
            </w:r>
          </w:p>
        </w:tc>
      </w:tr>
      <w:tr w:rsidR="002D1272" w14:paraId="2997FB60" w14:textId="77777777">
        <w:trPr>
          <w:trHeight w:val="34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B3884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I (g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406F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51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C9BA9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1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C5905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22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FD841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&lt;0.001</w:t>
            </w:r>
          </w:p>
        </w:tc>
      </w:tr>
      <w:tr w:rsidR="002D1272" w14:paraId="65C5A12D" w14:textId="77777777">
        <w:trPr>
          <w:trHeight w:val="340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34979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mg/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67842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5.96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.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03287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3.46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.8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F2182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6.52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.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56878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228</w:t>
            </w:r>
          </w:p>
        </w:tc>
      </w:tr>
      <w:tr w:rsidR="002D1272" w14:paraId="74C21FCE" w14:textId="77777777">
        <w:trPr>
          <w:trHeight w:val="289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53687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seline HICH volume (ml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9CA8F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.09 [7.53-22.04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CB0E8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83 [6.30-18.46]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8FC5" w14:textId="77777777" w:rsidR="002D1272" w:rsidRDefault="005D6EF7">
            <w:pPr>
              <w:widowControl/>
              <w:spacing w:line="259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.79 [5.40-21.03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4A18" w14:textId="77777777" w:rsidR="002D1272" w:rsidRDefault="005D6EF7">
            <w:pPr>
              <w:widowControl/>
              <w:spacing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97</w:t>
            </w:r>
          </w:p>
        </w:tc>
      </w:tr>
      <w:tr w:rsidR="002D1272" w14:paraId="6DFDBC35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B1EAA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dline shif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45147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8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CB63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 (36.4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D7075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 (42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FE3A9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83</w:t>
            </w:r>
          </w:p>
        </w:tc>
      </w:tr>
      <w:tr w:rsidR="002D1272" w14:paraId="0B243E3A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A3A16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VH extens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32926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 (27.2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E5165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 (25.8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5918B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 (30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5EA1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788</w:t>
            </w:r>
          </w:p>
        </w:tc>
      </w:tr>
      <w:tr w:rsidR="002D1272" w14:paraId="2D99FC77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3F497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H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AFD33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2.6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07E26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1.5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42B82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 (6.7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5DA71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184</w:t>
            </w:r>
          </w:p>
        </w:tc>
      </w:tr>
      <w:tr w:rsidR="002D1272" w14:paraId="6050040D" w14:textId="77777777">
        <w:trPr>
          <w:trHeight w:val="31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72BCA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ack hole sig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78D99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 (24.5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FD650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 (24.2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D8998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5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43E20" w14:textId="77777777" w:rsidR="002D1272" w:rsidRDefault="005D6EF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987</w:t>
            </w:r>
          </w:p>
        </w:tc>
      </w:tr>
      <w:tr w:rsidR="002D1272" w14:paraId="3E7A3591" w14:textId="77777777">
        <w:trPr>
          <w:trHeight w:val="3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849ED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d-scor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8F5D1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B4257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07A1" w14:textId="77777777" w:rsidR="002D1272" w:rsidRDefault="005D6EF7">
            <w:pPr>
              <w:widowControl/>
              <w:spacing w:line="259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</w:t>
            </w:r>
            <w:r w:rsidR="00AD035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±</w:t>
            </w:r>
            <w:r w:rsidR="00AD035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876D" w14:textId="77777777" w:rsidR="002D1272" w:rsidRDefault="005D6EF7">
            <w:pPr>
              <w:widowControl/>
              <w:spacing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971</w:t>
            </w:r>
          </w:p>
        </w:tc>
      </w:tr>
      <w:tr w:rsidR="002D1272" w14:paraId="7128F324" w14:textId="77777777">
        <w:trPr>
          <w:trHeight w:val="3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5D4C3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rgical intervent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03BEA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9 (25.8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7829C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6 (24.2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6527" w14:textId="77777777" w:rsidR="002D1272" w:rsidRDefault="005D6EF7">
            <w:pPr>
              <w:widowControl/>
              <w:spacing w:line="259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8 </w:t>
            </w:r>
            <w:r w:rsidRPr="00652FAC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24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51C6" w14:textId="77777777" w:rsidR="002D1272" w:rsidRDefault="005D6EF7">
            <w:pPr>
              <w:widowControl/>
              <w:spacing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944</w:t>
            </w:r>
          </w:p>
        </w:tc>
      </w:tr>
      <w:tr w:rsidR="002D1272" w14:paraId="08774580" w14:textId="77777777">
        <w:trPr>
          <w:trHeight w:val="3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4A097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0-da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RS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1AC15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0 [3.00-4.00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35254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0 [3.00-4.00]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6344" w14:textId="77777777" w:rsidR="002D1272" w:rsidRDefault="005D6EF7">
            <w:pPr>
              <w:widowControl/>
              <w:spacing w:line="259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0 [3.00-5.00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0032" w14:textId="77777777" w:rsidR="002D1272" w:rsidRDefault="005D6EF7">
            <w:pPr>
              <w:widowControl/>
              <w:spacing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520</w:t>
            </w:r>
          </w:p>
        </w:tc>
      </w:tr>
      <w:tr w:rsidR="002D1272" w14:paraId="3A7B0A31" w14:textId="77777777">
        <w:trPr>
          <w:trHeight w:val="34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B1EFFA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or outcom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037AA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 (40.4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74598A" w14:textId="77777777" w:rsidR="002D1272" w:rsidRDefault="005D6EF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 (42.4%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BC25F" w14:textId="77777777" w:rsidR="002D1272" w:rsidRDefault="005D6EF7">
            <w:pPr>
              <w:widowControl/>
              <w:spacing w:line="259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 (54.7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C9C0B" w14:textId="77777777" w:rsidR="002D1272" w:rsidRDefault="005D6EF7">
            <w:pPr>
              <w:widowControl/>
              <w:spacing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118</w:t>
            </w:r>
          </w:p>
        </w:tc>
      </w:tr>
    </w:tbl>
    <w:p w14:paraId="1D42DC7C" w14:textId="77777777" w:rsidR="002D1272" w:rsidRDefault="005D6EF7">
      <w:pPr>
        <w:spacing w:line="0" w:lineRule="atLeast"/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</w:rPr>
        <w:t xml:space="preserve">Data are presented as mean and standard deviation, median and interquartile ranges, or numbers and percentages in parenthesis. </w:t>
      </w:r>
      <w:r>
        <w:rPr>
          <w:rFonts w:ascii="Times New Roman" w:eastAsia="DengXian" w:hAnsi="Times New Roman" w:cs="Times New Roman" w:hint="eastAsia"/>
          <w:color w:val="000000"/>
        </w:rPr>
        <w:t>SBP</w:t>
      </w:r>
      <w:r>
        <w:rPr>
          <w:rFonts w:ascii="Times New Roman" w:eastAsia="DengXian" w:hAnsi="Times New Roman" w:cs="Times New Roman"/>
          <w:color w:val="000000"/>
        </w:rPr>
        <w:t>:</w:t>
      </w:r>
      <w:r>
        <w:rPr>
          <w:rFonts w:ascii="Times New Roman" w:eastAsia="DengXian" w:hAnsi="Times New Roman" w:cs="Times New Roman" w:hint="eastAsia"/>
          <w:color w:val="000000"/>
        </w:rPr>
        <w:t xml:space="preserve"> systolic blood pressure; DBP</w:t>
      </w:r>
      <w:r>
        <w:rPr>
          <w:rFonts w:ascii="Times New Roman" w:eastAsia="DengXian" w:hAnsi="Times New Roman" w:cs="Times New Roman"/>
          <w:color w:val="000000"/>
        </w:rPr>
        <w:t>:</w:t>
      </w:r>
      <w:r>
        <w:rPr>
          <w:rFonts w:ascii="Times New Roman" w:eastAsia="DengXian" w:hAnsi="Times New Roman" w:cs="Times New Roman" w:hint="eastAsia"/>
          <w:color w:val="000000"/>
        </w:rPr>
        <w:t xml:space="preserve"> diastolic blood pressure; GCS</w:t>
      </w:r>
      <w:r>
        <w:rPr>
          <w:rFonts w:ascii="Times New Roman" w:eastAsia="DengXian" w:hAnsi="Times New Roman" w:cs="Times New Roman"/>
          <w:color w:val="000000"/>
        </w:rPr>
        <w:t>:</w:t>
      </w:r>
      <w:r>
        <w:rPr>
          <w:rFonts w:ascii="Times New Roman" w:eastAsia="DengXian" w:hAnsi="Times New Roman" w:cs="Times New Roman" w:hint="eastAsia"/>
          <w:color w:val="000000"/>
        </w:rPr>
        <w:t xml:space="preserve"> </w:t>
      </w:r>
      <w:r>
        <w:rPr>
          <w:rFonts w:ascii="Times New Roman" w:eastAsia="DengXian" w:hAnsi="Times New Roman" w:cs="Times New Roman"/>
          <w:color w:val="000000"/>
        </w:rPr>
        <w:t>Glasgow Coma Scale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;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 WBC: white blood cell count; </w:t>
      </w:r>
      <w:r>
        <w:rPr>
          <w:rFonts w:ascii="Times New Roman" w:eastAsia="DengXian" w:hAnsi="Times New Roman" w:cs="Times New Roman" w:hint="eastAsia"/>
          <w:color w:val="000000"/>
        </w:rPr>
        <w:t>APTT</w:t>
      </w:r>
      <w:r>
        <w:rPr>
          <w:rFonts w:ascii="Times New Roman" w:eastAsia="DengXian" w:hAnsi="Times New Roman" w:cs="Times New Roman"/>
          <w:color w:val="000000"/>
        </w:rPr>
        <w:t>:</w:t>
      </w:r>
      <w:r>
        <w:rPr>
          <w:rFonts w:ascii="Times New Roman" w:eastAsia="DengXian" w:hAnsi="Times New Roman" w:cs="Times New Roman" w:hint="eastAsia"/>
          <w:color w:val="000000"/>
        </w:rPr>
        <w:t xml:space="preserve"> </w:t>
      </w:r>
      <w:r>
        <w:rPr>
          <w:rFonts w:ascii="Times New Roman" w:eastAsia="DengXian" w:hAnsi="Times New Roman" w:cs="Times New Roman"/>
          <w:color w:val="000000"/>
        </w:rPr>
        <w:t>activated partial thromboplastin time</w:t>
      </w:r>
      <w:r>
        <w:rPr>
          <w:rFonts w:ascii="Times New Roman" w:eastAsia="DengXian" w:hAnsi="Times New Roman" w:cs="Times New Roman" w:hint="eastAsia"/>
          <w:color w:val="000000"/>
        </w:rPr>
        <w:t>; INR</w:t>
      </w:r>
      <w:r>
        <w:rPr>
          <w:rFonts w:ascii="Times New Roman" w:eastAsia="DengXian" w:hAnsi="Times New Roman" w:cs="Times New Roman"/>
          <w:color w:val="000000"/>
        </w:rPr>
        <w:t>:</w:t>
      </w:r>
      <w:r>
        <w:rPr>
          <w:rFonts w:ascii="Times New Roman" w:eastAsia="DengXian" w:hAnsi="Times New Roman" w:cs="Times New Roman" w:hint="eastAsia"/>
          <w:color w:val="000000"/>
        </w:rPr>
        <w:t xml:space="preserve"> </w:t>
      </w:r>
      <w:r>
        <w:rPr>
          <w:rFonts w:ascii="Times New Roman" w:eastAsia="DengXian" w:hAnsi="Times New Roman" w:cs="Times New Roman"/>
          <w:color w:val="000000"/>
        </w:rPr>
        <w:t>international normalized ratio</w:t>
      </w:r>
      <w:r>
        <w:rPr>
          <w:rFonts w:ascii="Times New Roman" w:eastAsia="DengXian" w:hAnsi="Times New Roman" w:cs="Times New Roman" w:hint="eastAsia"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 xml:space="preserve">Mg: magnesium,; Ca: calcium; Na: sodium; </w:t>
      </w:r>
      <w:r>
        <w:rPr>
          <w:rFonts w:ascii="Times New Roman" w:eastAsia="DengXian" w:hAnsi="Times New Roman" w:cs="Times New Roman" w:hint="eastAsia"/>
          <w:color w:val="000000"/>
        </w:rPr>
        <w:t>HDL-C</w:t>
      </w:r>
      <w:r>
        <w:rPr>
          <w:rFonts w:ascii="Times New Roman" w:eastAsia="DengXian" w:hAnsi="Times New Roman" w:cs="Times New Roman"/>
          <w:color w:val="000000"/>
        </w:rPr>
        <w:t>:</w:t>
      </w:r>
      <w:r>
        <w:rPr>
          <w:rFonts w:ascii="Times New Roman" w:eastAsia="DengXian" w:hAnsi="Times New Roman" w:cs="Times New Roman" w:hint="eastAsia"/>
          <w:color w:val="000000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</w:rPr>
        <w:t>high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</w:rPr>
        <w:t>density lipoprotein cholesterol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; </w:t>
      </w:r>
      <w:r>
        <w:rPr>
          <w:rFonts w:ascii="Times New Roman" w:eastAsia="DengXian" w:hAnsi="Times New Roman" w:cs="Times New Roman" w:hint="eastAsia"/>
          <w:color w:val="000000"/>
        </w:rPr>
        <w:t>LDL-C</w:t>
      </w:r>
      <w:r>
        <w:rPr>
          <w:rFonts w:ascii="Times New Roman" w:eastAsia="DengXian" w:hAnsi="Times New Roman" w:cs="Times New Roman"/>
          <w:color w:val="000000"/>
        </w:rPr>
        <w:t>:</w:t>
      </w:r>
      <w:r>
        <w:rPr>
          <w:rFonts w:ascii="Times New Roman" w:eastAsia="DengXian" w:hAnsi="Times New Roman" w:cs="Times New Roman" w:hint="eastAsia"/>
          <w:color w:val="000000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</w:rPr>
        <w:t>low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</w:rPr>
        <w:t>density lipoprotein cholesterol</w:t>
      </w:r>
      <w:r>
        <w:rPr>
          <w:rFonts w:ascii="Times New Roman" w:eastAsia="DengXian" w:hAnsi="Times New Roman" w:cs="Times New Roman" w:hint="eastAsia"/>
          <w:color w:val="000000"/>
        </w:rPr>
        <w:t xml:space="preserve">; </w:t>
      </w:r>
      <w:proofErr w:type="spellStart"/>
      <w:r>
        <w:rPr>
          <w:rFonts w:ascii="Times New Roman" w:eastAsia="DengXian" w:hAnsi="Times New Roman" w:cs="Times New Roman"/>
          <w:color w:val="000000"/>
          <w:szCs w:val="21"/>
        </w:rPr>
        <w:t>ApoA</w:t>
      </w:r>
      <w:proofErr w:type="spellEnd"/>
      <w:r>
        <w:rPr>
          <w:rFonts w:ascii="Times New Roman" w:eastAsia="DengXian" w:hAnsi="Times New Roman" w:cs="Times New Roman"/>
          <w:color w:val="000000"/>
          <w:szCs w:val="21"/>
        </w:rPr>
        <w:t xml:space="preserve">-I: apolipoprotein A-I; </w:t>
      </w:r>
      <w:proofErr w:type="spellStart"/>
      <w:r>
        <w:rPr>
          <w:rFonts w:ascii="Times New Roman" w:eastAsia="DengXian" w:hAnsi="Times New Roman" w:cs="Times New Roman"/>
          <w:color w:val="000000"/>
          <w:szCs w:val="21"/>
        </w:rPr>
        <w:t>ApoE</w:t>
      </w:r>
      <w:proofErr w:type="spellEnd"/>
      <w:r>
        <w:rPr>
          <w:rFonts w:ascii="Times New Roman" w:eastAsia="DengXian" w:hAnsi="Times New Roman" w:cs="Times New Roman"/>
          <w:color w:val="000000"/>
          <w:szCs w:val="21"/>
        </w:rPr>
        <w:t>: apolipoprotein E; HICH: h</w:t>
      </w:r>
      <w:r>
        <w:rPr>
          <w:rFonts w:ascii="Times New Roman" w:eastAsia="DengXian" w:hAnsi="Times New Roman" w:cs="Times New Roman"/>
          <w:color w:val="000000"/>
          <w:sz w:val="24"/>
        </w:rPr>
        <w:t>ypertensive intracerebral hemorrhage</w:t>
      </w:r>
      <w:r>
        <w:rPr>
          <w:rFonts w:ascii="Times New Roman" w:eastAsia="DengXian" w:hAnsi="Times New Roman" w:cs="Times New Roman"/>
          <w:color w:val="000000"/>
        </w:rPr>
        <w:t xml:space="preserve">; IVH: </w:t>
      </w:r>
      <w:r>
        <w:rPr>
          <w:rFonts w:ascii="Times New Roman" w:eastAsia="DengXian" w:hAnsi="Times New Roman" w:cs="Times New Roman"/>
          <w:color w:val="000000"/>
        </w:rPr>
        <w:lastRenderedPageBreak/>
        <w:t xml:space="preserve">intraventricular hemorrhage;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SAH</w:t>
      </w:r>
      <w:r>
        <w:rPr>
          <w:rFonts w:ascii="Times New Roman" w:eastAsia="DengXian" w:hAnsi="Times New Roman" w:cs="Times New Roman"/>
          <w:color w:val="000000"/>
        </w:rPr>
        <w:t>:</w:t>
      </w:r>
      <w:r>
        <w:rPr>
          <w:rFonts w:ascii="DengXian" w:eastAsia="DengXian" w:hAnsi="DengXian" w:cs="Times New Roman"/>
          <w:color w:val="000000"/>
        </w:rPr>
        <w:t xml:space="preserve"> </w:t>
      </w:r>
      <w:r>
        <w:rPr>
          <w:rFonts w:ascii="Times New Roman" w:eastAsia="DengXian" w:hAnsi="Times New Roman" w:cs="Times New Roman"/>
          <w:color w:val="000000"/>
        </w:rPr>
        <w:t xml:space="preserve">subarachnoid hemorrhage; Rad-score: radiomics score; </w:t>
      </w:r>
      <w:proofErr w:type="spellStart"/>
      <w:r>
        <w:rPr>
          <w:rFonts w:ascii="Times New Roman" w:eastAsia="DengXian" w:hAnsi="Times New Roman" w:cs="Times New Roman"/>
          <w:color w:val="000000"/>
        </w:rPr>
        <w:t>mRS</w:t>
      </w:r>
      <w:proofErr w:type="spellEnd"/>
      <w:r>
        <w:rPr>
          <w:rFonts w:ascii="Times New Roman" w:eastAsia="DengXian" w:hAnsi="Times New Roman" w:cs="Times New Roman"/>
          <w:color w:val="000000"/>
        </w:rPr>
        <w:t>: modified Rankin Scale.</w:t>
      </w:r>
    </w:p>
    <w:p w14:paraId="29113CFE" w14:textId="77777777" w:rsidR="00F64B0E" w:rsidRDefault="00F64B0E">
      <w:pPr>
        <w:spacing w:line="0" w:lineRule="atLeast"/>
        <w:rPr>
          <w:rFonts w:ascii="Times New Roman" w:eastAsia="DengXian" w:hAnsi="Times New Roman" w:cs="Times New Roman"/>
          <w:color w:val="000000"/>
        </w:rPr>
      </w:pPr>
    </w:p>
    <w:p w14:paraId="155D9BBE" w14:textId="77777777" w:rsidR="00F64B0E" w:rsidRDefault="00F64B0E">
      <w:pPr>
        <w:spacing w:line="0" w:lineRule="atLeast"/>
        <w:rPr>
          <w:rFonts w:ascii="Times New Roman" w:eastAsia="DengXian" w:hAnsi="Times New Roman" w:cs="Times New Roman"/>
          <w:color w:val="000000"/>
        </w:rPr>
      </w:pPr>
    </w:p>
    <w:p w14:paraId="432C75BB" w14:textId="77777777" w:rsidR="00F64B0E" w:rsidRDefault="00F64B0E">
      <w:pPr>
        <w:spacing w:line="0" w:lineRule="atLeast"/>
        <w:rPr>
          <w:rFonts w:ascii="Times New Roman" w:eastAsia="DengXian" w:hAnsi="Times New Roman" w:cs="Times New Roman"/>
          <w:color w:val="000000"/>
        </w:rPr>
      </w:pPr>
    </w:p>
    <w:p w14:paraId="1BAD5922" w14:textId="77777777" w:rsidR="00F64B0E" w:rsidRDefault="00F64B0E">
      <w:pPr>
        <w:spacing w:line="0" w:lineRule="atLeast"/>
        <w:rPr>
          <w:rFonts w:ascii="Times New Roman" w:eastAsia="DengXian" w:hAnsi="Times New Roman" w:cs="Times New Roman"/>
          <w:color w:val="000000"/>
        </w:rPr>
      </w:pPr>
    </w:p>
    <w:p w14:paraId="64412ACA" w14:textId="77777777" w:rsidR="00F64B0E" w:rsidRDefault="00F64B0E">
      <w:pPr>
        <w:spacing w:line="0" w:lineRule="atLeast"/>
        <w:rPr>
          <w:rFonts w:ascii="Times New Roman" w:eastAsia="DengXian" w:hAnsi="Times New Roman" w:cs="Times New Roman"/>
          <w:color w:val="000000"/>
        </w:rPr>
      </w:pPr>
    </w:p>
    <w:p w14:paraId="3313857D" w14:textId="77777777" w:rsidR="00F64B0E" w:rsidRDefault="00F64B0E">
      <w:pPr>
        <w:spacing w:line="0" w:lineRule="atLeast"/>
        <w:rPr>
          <w:rFonts w:ascii="Times New Roman" w:eastAsia="DengXian" w:hAnsi="Times New Roman" w:cs="Times New Roman"/>
          <w:color w:val="000000"/>
        </w:rPr>
      </w:pPr>
    </w:p>
    <w:p w14:paraId="0EF4DACA" w14:textId="77777777" w:rsidR="00F64B0E" w:rsidRDefault="00F64B0E">
      <w:pPr>
        <w:spacing w:line="0" w:lineRule="atLeast"/>
        <w:rPr>
          <w:rFonts w:ascii="Times New Roman" w:hAnsi="Times New Roman" w:cs="Times New Roman"/>
          <w:color w:val="0070C0"/>
          <w:sz w:val="24"/>
        </w:rPr>
      </w:pPr>
    </w:p>
    <w:p w14:paraId="627A2AB5" w14:textId="77777777" w:rsidR="00F64B0E" w:rsidRDefault="00F64B0E">
      <w:pPr>
        <w:spacing w:line="0" w:lineRule="atLeast"/>
        <w:rPr>
          <w:rFonts w:ascii="Times New Roman" w:eastAsia="DengXian" w:hAnsi="Times New Roman" w:cs="Times New Roman"/>
          <w:color w:val="000000"/>
        </w:rPr>
      </w:pPr>
      <w:r>
        <w:rPr>
          <w:noProof/>
        </w:rPr>
        <w:drawing>
          <wp:inline distT="0" distB="0" distL="0" distR="0" wp14:anchorId="098E2193" wp14:editId="2CAAACDD">
            <wp:extent cx="5274310" cy="31629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54BDB" w14:textId="77777777" w:rsidR="00F64B0E" w:rsidRPr="00A31CD2" w:rsidRDefault="00F64B0E">
      <w:pPr>
        <w:spacing w:line="0" w:lineRule="atLeast"/>
        <w:rPr>
          <w:rFonts w:ascii="Times New Roman" w:eastAsia="DengXian" w:hAnsi="Times New Roman" w:cs="Times New Roman"/>
          <w:color w:val="000000" w:themeColor="text1"/>
        </w:rPr>
      </w:pPr>
    </w:p>
    <w:p w14:paraId="42FBCBD4" w14:textId="77777777" w:rsidR="00DA155A" w:rsidRPr="00A31CD2" w:rsidRDefault="00DA155A" w:rsidP="00DA155A">
      <w:pPr>
        <w:spacing w:line="0" w:lineRule="atLeast"/>
        <w:rPr>
          <w:rFonts w:ascii="Times New Roman" w:hAnsi="Times New Roman" w:cs="Times New Roman"/>
          <w:color w:val="000000" w:themeColor="text1"/>
          <w:sz w:val="24"/>
        </w:rPr>
      </w:pPr>
      <w:r w:rsidRPr="00A31CD2">
        <w:rPr>
          <w:rFonts w:ascii="Times New Roman" w:hAnsi="Times New Roman" w:cs="Times New Roman"/>
          <w:color w:val="000000" w:themeColor="text1"/>
          <w:sz w:val="24"/>
        </w:rPr>
        <w:t>Figure S1</w:t>
      </w:r>
      <w:r w:rsidRPr="00A31CD2">
        <w:rPr>
          <w:rFonts w:ascii="Times New Roman" w:hAnsi="Times New Roman" w:cs="Times New Roman"/>
          <w:color w:val="000000" w:themeColor="text1"/>
        </w:rPr>
        <w:t xml:space="preserve"> | </w:t>
      </w:r>
      <w:r w:rsidRPr="00A31CD2">
        <w:rPr>
          <w:rFonts w:ascii="Times New Roman" w:hAnsi="Times New Roman" w:cs="Times New Roman"/>
          <w:color w:val="000000" w:themeColor="text1"/>
          <w:sz w:val="24"/>
        </w:rPr>
        <w:t>The radiomics features and radiomics score based on NCCT images from two cases with HICH.</w:t>
      </w:r>
    </w:p>
    <w:p w14:paraId="50C7517E" w14:textId="77777777" w:rsidR="00F64B0E" w:rsidRPr="00F64B0E" w:rsidRDefault="00F64B0E">
      <w:pPr>
        <w:spacing w:line="0" w:lineRule="atLeast"/>
      </w:pPr>
    </w:p>
    <w:sectPr w:rsidR="00F64B0E" w:rsidRPr="00F64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2B2EB" w14:textId="77777777" w:rsidR="00A53A32" w:rsidRDefault="00A53A32" w:rsidP="00F64B0E">
      <w:r>
        <w:separator/>
      </w:r>
    </w:p>
  </w:endnote>
  <w:endnote w:type="continuationSeparator" w:id="0">
    <w:p w14:paraId="30AAC9CE" w14:textId="77777777" w:rsidR="00A53A32" w:rsidRDefault="00A53A32" w:rsidP="00F64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nqmfpAdvTTb5929f4c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1C5DA" w14:textId="77777777" w:rsidR="00A53A32" w:rsidRDefault="00A53A32" w:rsidP="00F64B0E">
      <w:r>
        <w:separator/>
      </w:r>
    </w:p>
  </w:footnote>
  <w:footnote w:type="continuationSeparator" w:id="0">
    <w:p w14:paraId="1FA4A984" w14:textId="77777777" w:rsidR="00A53A32" w:rsidRDefault="00A53A32" w:rsidP="00F64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BmNzFhNTE2ODA4NWNjMzY3MDUyM2Q1MGJjODVmODYifQ=="/>
  </w:docVars>
  <w:rsids>
    <w:rsidRoot w:val="00582620"/>
    <w:rsid w:val="00052A3C"/>
    <w:rsid w:val="00283CC7"/>
    <w:rsid w:val="002A2456"/>
    <w:rsid w:val="002D1272"/>
    <w:rsid w:val="002F001E"/>
    <w:rsid w:val="00475FF0"/>
    <w:rsid w:val="00481283"/>
    <w:rsid w:val="005244D4"/>
    <w:rsid w:val="005714C6"/>
    <w:rsid w:val="00582620"/>
    <w:rsid w:val="005C0EE1"/>
    <w:rsid w:val="005D6EF7"/>
    <w:rsid w:val="00652FAC"/>
    <w:rsid w:val="007165D2"/>
    <w:rsid w:val="007A72C9"/>
    <w:rsid w:val="0095136F"/>
    <w:rsid w:val="00A31CD2"/>
    <w:rsid w:val="00A53A32"/>
    <w:rsid w:val="00AD0355"/>
    <w:rsid w:val="00D87FC7"/>
    <w:rsid w:val="00DA155A"/>
    <w:rsid w:val="00F64B0E"/>
    <w:rsid w:val="025A529E"/>
    <w:rsid w:val="0374238F"/>
    <w:rsid w:val="041476CE"/>
    <w:rsid w:val="05EA6938"/>
    <w:rsid w:val="060524DC"/>
    <w:rsid w:val="06E94E42"/>
    <w:rsid w:val="0D7A4A46"/>
    <w:rsid w:val="0DAE46EF"/>
    <w:rsid w:val="0E686F94"/>
    <w:rsid w:val="0FE97C61"/>
    <w:rsid w:val="11595B41"/>
    <w:rsid w:val="19A76BC3"/>
    <w:rsid w:val="244514B2"/>
    <w:rsid w:val="254954E3"/>
    <w:rsid w:val="26AF5308"/>
    <w:rsid w:val="26F45411"/>
    <w:rsid w:val="272F01F7"/>
    <w:rsid w:val="2BF73FC3"/>
    <w:rsid w:val="2F195A15"/>
    <w:rsid w:val="304F36B8"/>
    <w:rsid w:val="30B023A9"/>
    <w:rsid w:val="32C263C3"/>
    <w:rsid w:val="338C634F"/>
    <w:rsid w:val="370751E1"/>
    <w:rsid w:val="39AB7BB1"/>
    <w:rsid w:val="3B5129DA"/>
    <w:rsid w:val="3BA42B0A"/>
    <w:rsid w:val="3CC27D24"/>
    <w:rsid w:val="3D580050"/>
    <w:rsid w:val="40520D87"/>
    <w:rsid w:val="47C26F96"/>
    <w:rsid w:val="4819662E"/>
    <w:rsid w:val="48E05B00"/>
    <w:rsid w:val="48EE1869"/>
    <w:rsid w:val="4B916914"/>
    <w:rsid w:val="520B5239"/>
    <w:rsid w:val="53F57F4F"/>
    <w:rsid w:val="540B78B2"/>
    <w:rsid w:val="54297BF9"/>
    <w:rsid w:val="5560589C"/>
    <w:rsid w:val="565D1DDC"/>
    <w:rsid w:val="5BA83AF9"/>
    <w:rsid w:val="5C6E6AF1"/>
    <w:rsid w:val="5EBF3633"/>
    <w:rsid w:val="5F816B3B"/>
    <w:rsid w:val="611B4D6D"/>
    <w:rsid w:val="62672EBE"/>
    <w:rsid w:val="64356146"/>
    <w:rsid w:val="64D12F28"/>
    <w:rsid w:val="66A80E51"/>
    <w:rsid w:val="69344C1E"/>
    <w:rsid w:val="6B347157"/>
    <w:rsid w:val="6B625A72"/>
    <w:rsid w:val="6BCA186A"/>
    <w:rsid w:val="6CC85DA9"/>
    <w:rsid w:val="6D417909"/>
    <w:rsid w:val="6E25722B"/>
    <w:rsid w:val="6E82642B"/>
    <w:rsid w:val="6FB865A9"/>
    <w:rsid w:val="712E53E1"/>
    <w:rsid w:val="7315478C"/>
    <w:rsid w:val="762A3631"/>
    <w:rsid w:val="793D18CD"/>
    <w:rsid w:val="79B7167F"/>
    <w:rsid w:val="7A432F13"/>
    <w:rsid w:val="7AC04563"/>
    <w:rsid w:val="7AE96AF0"/>
    <w:rsid w:val="7AF206A2"/>
    <w:rsid w:val="7B29035B"/>
    <w:rsid w:val="7C5D6902"/>
    <w:rsid w:val="7DAA1C5D"/>
    <w:rsid w:val="7DEB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0F8E093"/>
  <w15:docId w15:val="{E3AE35A4-5764-444A-A097-592082237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semiHidden/>
    <w:rsid w:val="00AD0355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5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55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5</Words>
  <Characters>4021</Characters>
  <Application>Microsoft Office Word</Application>
  <DocSecurity>0</DocSecurity>
  <Lines>33</Lines>
  <Paragraphs>9</Paragraphs>
  <ScaleCrop>false</ScaleCrop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晶</dc:creator>
  <cp:lastModifiedBy>John Magri</cp:lastModifiedBy>
  <cp:revision>14</cp:revision>
  <dcterms:created xsi:type="dcterms:W3CDTF">2022-09-24T02:35:00Z</dcterms:created>
  <dcterms:modified xsi:type="dcterms:W3CDTF">2023-01-10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3E0FD8C0F4F4002A4272C852F35D55B</vt:lpwstr>
  </property>
</Properties>
</file>